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63D" w:rsidRDefault="005E36C4" w:rsidP="0075763D">
      <w:pPr>
        <w:tabs>
          <w:tab w:val="left" w:pos="1530"/>
          <w:tab w:val="left" w:pos="8910"/>
        </w:tabs>
        <w:spacing w:after="0" w:line="360" w:lineRule="auto"/>
        <w:ind w:left="1440" w:right="360" w:hanging="90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</w:t>
      </w:r>
      <w:r w:rsidR="00E8397A">
        <w:rPr>
          <w:rFonts w:ascii="Times New Roman" w:hAnsi="Times New Roman"/>
          <w:b/>
        </w:rPr>
        <w:t>Table</w:t>
      </w:r>
      <w:r w:rsidR="00B65DF5">
        <w:rPr>
          <w:rFonts w:ascii="Times New Roman" w:hAnsi="Times New Roman"/>
          <w:b/>
        </w:rPr>
        <w:t>.</w:t>
      </w:r>
      <w:r w:rsidR="0075763D">
        <w:rPr>
          <w:rFonts w:ascii="Times New Roman" w:hAnsi="Times New Roman"/>
          <w:b/>
        </w:rPr>
        <w:t xml:space="preserve"> Information about primer sequence and linkage group of SSR markers used in </w:t>
      </w:r>
      <w:r w:rsidR="0000335A">
        <w:rPr>
          <w:rFonts w:ascii="Times New Roman" w:hAnsi="Times New Roman"/>
          <w:b/>
        </w:rPr>
        <w:t xml:space="preserve">the </w:t>
      </w:r>
      <w:r w:rsidR="0075763D">
        <w:rPr>
          <w:rFonts w:ascii="Times New Roman" w:hAnsi="Times New Roman"/>
          <w:b/>
        </w:rPr>
        <w:t xml:space="preserve">present study </w:t>
      </w:r>
    </w:p>
    <w:tbl>
      <w:tblPr>
        <w:tblStyle w:val="LightShading"/>
        <w:tblW w:w="11790" w:type="dxa"/>
        <w:tblInd w:w="648" w:type="dxa"/>
        <w:tblLook w:val="06A0" w:firstRow="1" w:lastRow="0" w:firstColumn="1" w:lastColumn="0" w:noHBand="1" w:noVBand="1"/>
      </w:tblPr>
      <w:tblGrid>
        <w:gridCol w:w="1838"/>
        <w:gridCol w:w="496"/>
        <w:gridCol w:w="2300"/>
        <w:gridCol w:w="332"/>
        <w:gridCol w:w="4214"/>
        <w:gridCol w:w="2610"/>
      </w:tblGrid>
      <w:tr w:rsidR="0075763D" w:rsidRPr="009913D4" w:rsidTr="00CC1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:rsidR="0075763D" w:rsidRPr="009913D4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96" w:type="dxa"/>
            <w:vAlign w:val="center"/>
          </w:tcPr>
          <w:p w:rsidR="0075763D" w:rsidRPr="009913D4" w:rsidRDefault="0075763D" w:rsidP="00CC13E4">
            <w:pPr>
              <w:ind w:left="-74" w:right="-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LG</w:t>
            </w:r>
          </w:p>
        </w:tc>
        <w:tc>
          <w:tcPr>
            <w:tcW w:w="2300" w:type="dxa"/>
            <w:noWrap/>
            <w:vAlign w:val="center"/>
            <w:hideMark/>
          </w:tcPr>
          <w:p w:rsidR="0075763D" w:rsidRPr="009913D4" w:rsidRDefault="0075763D" w:rsidP="00CC13E4">
            <w:pPr>
              <w:ind w:left="-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peat </w:t>
            </w: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Motif</w:t>
            </w:r>
          </w:p>
        </w:tc>
        <w:tc>
          <w:tcPr>
            <w:tcW w:w="4546" w:type="dxa"/>
            <w:gridSpan w:val="2"/>
            <w:vAlign w:val="center"/>
          </w:tcPr>
          <w:p w:rsidR="0075763D" w:rsidRPr="009913D4" w:rsidRDefault="0075763D" w:rsidP="00CC13E4">
            <w:pPr>
              <w:ind w:left="-51" w:right="-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quence</w:t>
            </w:r>
          </w:p>
        </w:tc>
        <w:tc>
          <w:tcPr>
            <w:tcW w:w="2610" w:type="dxa"/>
            <w:vAlign w:val="center"/>
          </w:tcPr>
          <w:p w:rsidR="0075763D" w:rsidRPr="009913D4" w:rsidRDefault="0075763D" w:rsidP="00CC13E4">
            <w:pPr>
              <w:ind w:left="-74" w:right="-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ctm0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T)8(CT)11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TGCATCGGAGATAGGGA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CAGCAAGCACGCTGCTC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d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ctm10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T)22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GGCAAAAGTGGAAGAC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GATTCCCGGTTCTATCG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d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,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ctm1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T)12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TTGCAAGCAGGAGTAGATCG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CTCTGTAGGTTGAACTCCT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d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cmp300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AG)7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AGATGGATGATGGATTGATG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 ACACACACATTGCCACAC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nthil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8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cmp303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CT)8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GTAGACGGCGTAGATGA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ACAGCATCAAGCAGGAG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nthil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8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cmp3043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GC)5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CTGTACAAGGACGTGC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ATCGACGCCAACGATACT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nthil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8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cmp304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GCG)3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GAACTGCTGGAGTGAAA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GACTTCGACCGACTTT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nthil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8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cmp3080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GC)8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AACAGCATCAAGCAGG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GTAGACGGCGTAGATGA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nthil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8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cmp308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TCC)8(TCTA)4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AGGTGGAGATCGATGTT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ACGGGAGGATGAGGAT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nthil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211F"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8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004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11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TGCGTTCTTCCTTGCCTA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ATCACACAGGGCTAGCTG</w:t>
            </w:r>
          </w:p>
        </w:tc>
        <w:tc>
          <w:tcPr>
            <w:tcW w:w="2610" w:type="dxa"/>
          </w:tcPr>
          <w:p w:rsidR="0075763D" w:rsidRPr="0091211F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08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GGAG)7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ACCCCTGAAGGAAATCT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CTTCATGTGGGTGTCGA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105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GTTG)5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GGGGCTCACAGAACAAGT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CGAAGTTCCCACAGAATG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152.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ACGAAGGGAAGCACAG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TGTGGTAAGCTGCTGGA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174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CGT)5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TGGGAAGGAGGAGGATT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CTGCTGCTCTCTGACTG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lastRenderedPageBreak/>
              <w:t>Xipes0176</w:t>
            </w:r>
            <w:r w:rsidRPr="00023452">
              <w:rPr>
                <w:rFonts w:ascii="Times New Roman" w:hAnsi="Times New Roman"/>
                <w:b w:val="0"/>
                <w:noProof/>
              </w:rPr>
              <w:t xml:space="preserve"> 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TGC)7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GTGCAAGAATGACCATG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CAGGATTACAAACATCC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186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TTG)10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GCATATGGCATCCTTTTC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TCAGGCTTGGATTCAATG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19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F1F">
              <w:rPr>
                <w:rFonts w:ascii="Times New Roman" w:eastAsia="Times New Roman" w:hAnsi="Times New Roman" w:cs="Times New Roman"/>
                <w:color w:val="000000"/>
              </w:rPr>
              <w:t>(AATACC)8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F1F">
              <w:rPr>
                <w:rFonts w:ascii="Times New Roman" w:eastAsia="Times New Roman" w:hAnsi="Times New Roman" w:cs="Times New Roman"/>
                <w:color w:val="000000"/>
              </w:rPr>
              <w:t>GGGGAGCTCTCTCTGAACT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5F1F">
              <w:rPr>
                <w:rFonts w:ascii="Times New Roman" w:eastAsia="Times New Roman" w:hAnsi="Times New Roman" w:cs="Times New Roman"/>
                <w:color w:val="000000"/>
              </w:rPr>
              <w:t>GAACCGCTTCTTCATCCAT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200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AC)11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GCTTTCAGAGTCCTGAG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AGTCGTCACGGCCTTAT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203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TC)1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CCTCGAAGAGATCGAAGT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GAAACAACAGCCTGCAA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213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AT)4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TCCGGTTTGTCTCTCCTT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GATCTCCCATGTCGTGT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220.1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TGGTCGATGGACTGC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AGAGATTCACACCAAGC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223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T)7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TTTCCTTGGGATTGTGC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TTTCCTTTCCCCAAACGA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227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AT)4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TGAGGTGGAGAAGTTTG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GGGGTGGTTATGAGCCTA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ipes0236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TGG)11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GCCAGCTCGCCTAGA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GATCCACCGCCTAATGAA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45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A)11(GA)5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ATCTTCCCCTATCCGAAA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CTTGCCAATGCTATCTTCA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59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C)11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GGGAGATGAGAAAACACAATCA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GAGAGAGGAACCTGATCCTA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6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C)14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ATAACCAAACAAGCAGGC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TCACTCCCACCCTTTCTAATT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70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A)25(TA)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CAGAAAAAGAGAGGCACAGGAG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CACTCGATGGAAATGTGAA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77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A)15(TA)8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CAATATTATTCCCAAGTGAAC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CTTGGTTGCATATCTTTCTTT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lastRenderedPageBreak/>
              <w:t>Xpsmp2079.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GCCGAAGGCTAATCAACA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TGGTCAGCAGCAGATGTAA</w:t>
            </w:r>
          </w:p>
        </w:tc>
        <w:tc>
          <w:tcPr>
            <w:tcW w:w="2610" w:type="dxa"/>
          </w:tcPr>
          <w:p w:rsidR="0075763D" w:rsidRPr="00E96EBA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polean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2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81.1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noWrap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CTGTGCTGTCATTGTTACC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AGATCACCTATTACTTTCCC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ar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13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86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C)14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CTTGTTTTCCTTTCTTGCTGT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CTTCTCAGATCCTGTGCTTTCT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89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AC)15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CGCCGCTGCTACATACT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TGCATGTTGCTGGTCAT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090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CT)12)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GCAGCCCAGTAATACCTCAGCT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GCCCTAGCGCACAACACAAACT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4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01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CCGACGTTATGCGTTAAGT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CATCCATCCATTAATCCACA</w:t>
            </w:r>
          </w:p>
        </w:tc>
        <w:tc>
          <w:tcPr>
            <w:tcW w:w="2610" w:type="dxa"/>
          </w:tcPr>
          <w:p w:rsidR="0075763D" w:rsidRPr="00C2630C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0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8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GCCTGTTGAGAATAAATG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TTCCGAATATAGAGCCCAA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03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18imperfect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ACTTGATGAGTGCCACTAG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GTGTAGGGAGCAACCTTGAT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04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7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CTTCTTGACTATGTTTTC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GATATGGCGAACGTGAGGA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07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5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GGGCATACTTCAAGATTGATT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TCCACTTGTTATTCTCTATCAC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0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10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AAGAGCAAACTGAACAATCC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CTTTGCCCTGGATGATCCT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09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6(CT)7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GGACGATTTGGAAGCAT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GGAAAAGAGCCATACAGAGA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11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GCATGACGTGTGACCAATAC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ACAAATCAGCACCAGCCTC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1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TTGGATGGCAGTGCTTG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AACCAGCCATCAACAACCA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14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9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CACAGTACGTGTGAGTGA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TTGAGCAGCAAAAACCAG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lastRenderedPageBreak/>
              <w:t>Xpsmp221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12(GA)30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CTGTAAGTTCCTGGTGCTCA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AGGCCAGTAACACATCTCA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20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11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CATCCTTCACCATTCAAGACA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GGAAACAGAATGGAGAAAAGAG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2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GCTTCCAGACTAATCATCA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TATTTTAGCGGCGAGATTGA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i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 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27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7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CACCAAACACCAACCATAA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GTCAGCAATCACTAATGACC</w:t>
            </w:r>
          </w:p>
        </w:tc>
        <w:tc>
          <w:tcPr>
            <w:tcW w:w="2610" w:type="dxa"/>
          </w:tcPr>
          <w:p w:rsidR="0075763D" w:rsidRPr="00ED64E5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32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108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 &amp; 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TG)8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TTGTTGGGAGAGGGTATGAG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TCTCGCCATTCTTCAAGTTC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37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8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GGCCTTGGCCTTTCCACGCTT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ATCAGTCCGTAGTCCACACCCC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46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TG)7imperfect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GATGCTAAATTAACCGAAG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CAGCTTGCTTCTGTTGCGTT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48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TG)10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TCTGTTTGTTTGGGTCAGGTCCTT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GAATACGTATGGAGAACTGCGCAT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49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T)7imperfect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CAGTCTCTAACAAACAAACACGG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CAGCAACCAACTCCAAACTCC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51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64E5">
              <w:rPr>
                <w:rFonts w:ascii="Times New Roman" w:eastAsia="Times New Roman" w:hAnsi="Times New Roman" w:cs="Times New Roman"/>
                <w:color w:val="000000"/>
              </w:rPr>
              <w:t>(TG)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64E5">
              <w:rPr>
                <w:rFonts w:ascii="Times New Roman" w:eastAsia="Times New Roman" w:hAnsi="Times New Roman" w:cs="Times New Roman"/>
                <w:color w:val="000000"/>
              </w:rPr>
              <w:t>TCAAACATAGATATGCCGTGCCTC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64E5">
              <w:rPr>
                <w:rFonts w:ascii="Times New Roman" w:eastAsia="Times New Roman" w:hAnsi="Times New Roman" w:cs="Times New Roman"/>
                <w:color w:val="000000"/>
              </w:rPr>
              <w:t>CAGCAAGTCGTGAGGTTCGGAT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67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64E5">
              <w:rPr>
                <w:rFonts w:ascii="Times New Roman" w:eastAsia="Times New Roman" w:hAnsi="Times New Roman" w:cs="Times New Roman"/>
                <w:color w:val="000000"/>
              </w:rPr>
              <w:t>(GA)16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64E5">
              <w:rPr>
                <w:rFonts w:ascii="Times New Roman" w:eastAsia="Times New Roman" w:hAnsi="Times New Roman" w:cs="Times New Roman"/>
                <w:color w:val="000000"/>
              </w:rPr>
              <w:t>GGAAGGCGTAGGGATCAATCTCA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64E5">
              <w:rPr>
                <w:rFonts w:ascii="Times New Roman" w:eastAsia="Times New Roman" w:hAnsi="Times New Roman" w:cs="Times New Roman"/>
                <w:color w:val="000000"/>
              </w:rPr>
              <w:t>ATCCACCCGACGAAGGAAACGA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  <w:tr w:rsidR="0075763D" w:rsidRPr="009913D4" w:rsidTr="00CC13E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75763D" w:rsidRPr="0007778D" w:rsidRDefault="0075763D" w:rsidP="00CC13E4">
            <w:pPr>
              <w:ind w:left="-90" w:right="-162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07778D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Xpsmp2273</w:t>
            </w:r>
          </w:p>
        </w:tc>
        <w:tc>
          <w:tcPr>
            <w:tcW w:w="496" w:type="dxa"/>
          </w:tcPr>
          <w:p w:rsidR="0075763D" w:rsidRPr="009913D4" w:rsidRDefault="0075763D" w:rsidP="00CC13E4">
            <w:pPr>
              <w:ind w:left="-74" w:right="-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noWrap/>
            <w:hideMark/>
          </w:tcPr>
          <w:p w:rsidR="0075763D" w:rsidRPr="009913D4" w:rsidRDefault="0075763D" w:rsidP="00CC13E4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(GA)12</w:t>
            </w:r>
          </w:p>
        </w:tc>
        <w:tc>
          <w:tcPr>
            <w:tcW w:w="332" w:type="dxa"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214" w:type="dxa"/>
            <w:noWrap/>
            <w:hideMark/>
          </w:tcPr>
          <w:p w:rsidR="0075763D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AACCCCACCAGTAAGTTGTGCTGC</w:t>
            </w:r>
          </w:p>
          <w:p w:rsidR="0075763D" w:rsidRPr="009913D4" w:rsidRDefault="0075763D" w:rsidP="00CC13E4">
            <w:pPr>
              <w:ind w:left="-51" w:right="-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913D4">
              <w:rPr>
                <w:rFonts w:ascii="Times New Roman" w:eastAsia="Times New Roman" w:hAnsi="Times New Roman" w:cs="Times New Roman"/>
                <w:color w:val="000000"/>
              </w:rPr>
              <w:t>GATGACGACAAGACCTTCTCTCC</w:t>
            </w:r>
          </w:p>
        </w:tc>
        <w:tc>
          <w:tcPr>
            <w:tcW w:w="2610" w:type="dxa"/>
          </w:tcPr>
          <w:p w:rsidR="0075763D" w:rsidRPr="009913D4" w:rsidRDefault="0075763D" w:rsidP="00CC13E4">
            <w:pPr>
              <w:ind w:left="-74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u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,2001</w:t>
            </w:r>
          </w:p>
        </w:tc>
      </w:tr>
    </w:tbl>
    <w:p w:rsidR="0075763D" w:rsidRDefault="0075763D"/>
    <w:p w:rsidR="002674DF" w:rsidRPr="00394845" w:rsidRDefault="002674DF" w:rsidP="005E36C4">
      <w:pPr>
        <w:tabs>
          <w:tab w:val="left" w:pos="360"/>
          <w:tab w:val="left" w:pos="8910"/>
        </w:tabs>
        <w:spacing w:before="240" w:after="160" w:line="360" w:lineRule="auto"/>
        <w:ind w:left="360" w:right="360" w:firstLine="540"/>
        <w:jc w:val="both"/>
        <w:rPr>
          <w:rFonts w:ascii="Times New Roman" w:eastAsia="Times New Roman" w:hAnsi="Times New Roman" w:cs="Times New Roman"/>
        </w:rPr>
      </w:pPr>
    </w:p>
    <w:sectPr w:rsidR="002674DF" w:rsidRPr="00394845" w:rsidSect="006E10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3D"/>
    <w:rsid w:val="0000335A"/>
    <w:rsid w:val="00013B5E"/>
    <w:rsid w:val="000431A8"/>
    <w:rsid w:val="000A72BF"/>
    <w:rsid w:val="000D066A"/>
    <w:rsid w:val="001230A8"/>
    <w:rsid w:val="00186CC9"/>
    <w:rsid w:val="001E6865"/>
    <w:rsid w:val="00236C47"/>
    <w:rsid w:val="002674DF"/>
    <w:rsid w:val="002C5691"/>
    <w:rsid w:val="003C3868"/>
    <w:rsid w:val="003D3CFF"/>
    <w:rsid w:val="004A42AE"/>
    <w:rsid w:val="005E36C4"/>
    <w:rsid w:val="005F4A85"/>
    <w:rsid w:val="006E10D6"/>
    <w:rsid w:val="006E6234"/>
    <w:rsid w:val="0075763D"/>
    <w:rsid w:val="00806C33"/>
    <w:rsid w:val="00A017E2"/>
    <w:rsid w:val="00A03916"/>
    <w:rsid w:val="00A97E07"/>
    <w:rsid w:val="00AD7E99"/>
    <w:rsid w:val="00B65DF5"/>
    <w:rsid w:val="00C02504"/>
    <w:rsid w:val="00C247FC"/>
    <w:rsid w:val="00CC13E4"/>
    <w:rsid w:val="00DD53CA"/>
    <w:rsid w:val="00E0066A"/>
    <w:rsid w:val="00E25F16"/>
    <w:rsid w:val="00E8397A"/>
    <w:rsid w:val="00F02521"/>
    <w:rsid w:val="00F4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ISAT</Company>
  <LinksUpToDate>false</LinksUpToDate>
  <CharactersWithSpaces>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Satbeer (ICRISAT-IN)</dc:creator>
  <cp:lastModifiedBy>ismail - [2010]</cp:lastModifiedBy>
  <cp:revision>29</cp:revision>
  <cp:lastPrinted>2018-03-07T16:05:00Z</cp:lastPrinted>
  <dcterms:created xsi:type="dcterms:W3CDTF">2016-11-29T09:12:00Z</dcterms:created>
  <dcterms:modified xsi:type="dcterms:W3CDTF">2019-02-28T04:29:00Z</dcterms:modified>
</cp:coreProperties>
</file>